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06A4" w:rsidRPr="00AC0C13" w:rsidRDefault="00AC0C13">
      <w:pPr>
        <w:rPr>
          <w:rFonts w:ascii="Times New Roman" w:hAnsi="Times New Roman" w:cs="Times New Roman"/>
          <w:sz w:val="24"/>
          <w:szCs w:val="24"/>
        </w:rPr>
      </w:pPr>
      <w:r w:rsidRPr="00AC0C13">
        <w:rPr>
          <w:rFonts w:ascii="Times New Roman" w:hAnsi="Times New Roman" w:cs="Times New Roman"/>
          <w:sz w:val="24"/>
          <w:szCs w:val="24"/>
        </w:rPr>
        <w:t>Supplemental Table</w:t>
      </w:r>
      <w:r w:rsidR="00BC0F9A">
        <w:rPr>
          <w:rFonts w:ascii="Times New Roman" w:hAnsi="Times New Roman" w:cs="Times New Roman"/>
          <w:sz w:val="24"/>
          <w:szCs w:val="24"/>
        </w:rPr>
        <w:t xml:space="preserve"> 1</w:t>
      </w:r>
      <w:bookmarkStart w:id="0" w:name="_GoBack"/>
      <w:bookmarkEnd w:id="0"/>
      <w:r w:rsidRPr="00AC0C13">
        <w:rPr>
          <w:rFonts w:ascii="Times New Roman" w:hAnsi="Times New Roman" w:cs="Times New Roman"/>
          <w:sz w:val="24"/>
          <w:szCs w:val="24"/>
        </w:rPr>
        <w:t>:  Workshop Sess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1440"/>
        <w:gridCol w:w="1620"/>
        <w:gridCol w:w="6315"/>
        <w:gridCol w:w="2590"/>
      </w:tblGrid>
      <w:tr w:rsidR="00C35816" w:rsidRPr="00AC0C13" w:rsidTr="008D3D3E">
        <w:tc>
          <w:tcPr>
            <w:tcW w:w="985" w:type="dxa"/>
          </w:tcPr>
          <w:p w:rsidR="00C35816" w:rsidRPr="00AC0C13" w:rsidRDefault="00C35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1440" w:type="dxa"/>
          </w:tcPr>
          <w:p w:rsidR="00C35816" w:rsidRPr="00AC0C13" w:rsidRDefault="00C35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Format</w:t>
            </w:r>
          </w:p>
        </w:tc>
        <w:tc>
          <w:tcPr>
            <w:tcW w:w="1620" w:type="dxa"/>
          </w:tcPr>
          <w:p w:rsidR="00C35816" w:rsidRPr="00AC0C13" w:rsidRDefault="00C35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6315" w:type="dxa"/>
          </w:tcPr>
          <w:p w:rsidR="00C35816" w:rsidRPr="00AC0C13" w:rsidRDefault="008D3D3E" w:rsidP="00BD3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Description of session activities</w:t>
            </w:r>
            <w:r w:rsidR="003D5706" w:rsidRPr="00AC0C13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BD39F0" w:rsidRPr="00AC0C13">
              <w:rPr>
                <w:rFonts w:ascii="Times New Roman" w:hAnsi="Times New Roman" w:cs="Times New Roman"/>
                <w:sz w:val="24"/>
                <w:szCs w:val="24"/>
              </w:rPr>
              <w:t>Workshop</w:t>
            </w:r>
            <w:r w:rsidR="003D5706" w:rsidRPr="00AC0C13">
              <w:rPr>
                <w:rFonts w:ascii="Times New Roman" w:hAnsi="Times New Roman" w:cs="Times New Roman"/>
                <w:sz w:val="24"/>
                <w:szCs w:val="24"/>
              </w:rPr>
              <w:t xml:space="preserve"> components]</w:t>
            </w:r>
          </w:p>
        </w:tc>
        <w:tc>
          <w:tcPr>
            <w:tcW w:w="2590" w:type="dxa"/>
          </w:tcPr>
          <w:p w:rsidR="00C35816" w:rsidRPr="00AC0C13" w:rsidRDefault="008D3D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Personal Coach Assignment</w:t>
            </w:r>
          </w:p>
        </w:tc>
      </w:tr>
      <w:tr w:rsidR="00C35816" w:rsidRPr="00AC0C13" w:rsidTr="008D3D3E">
        <w:tc>
          <w:tcPr>
            <w:tcW w:w="985" w:type="dxa"/>
          </w:tcPr>
          <w:p w:rsidR="00C35816" w:rsidRPr="00AC0C13" w:rsidRDefault="008D3D3E" w:rsidP="008D3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8D3D3E" w:rsidRPr="00AC0C13" w:rsidRDefault="008D3D3E" w:rsidP="008D3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620" w:type="dxa"/>
          </w:tcPr>
          <w:p w:rsidR="00C35816" w:rsidRPr="00AC0C13" w:rsidRDefault="008D3D3E" w:rsidP="008D3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90 minutes</w:t>
            </w:r>
          </w:p>
        </w:tc>
        <w:tc>
          <w:tcPr>
            <w:tcW w:w="6315" w:type="dxa"/>
          </w:tcPr>
          <w:p w:rsidR="003D5706" w:rsidRPr="00AC0C13" w:rsidRDefault="003D5706" w:rsidP="003D570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Establish rapport.</w:t>
            </w:r>
          </w:p>
          <w:p w:rsidR="00C35816" w:rsidRPr="00AC0C13" w:rsidRDefault="008D3D3E" w:rsidP="003D570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 xml:space="preserve">Introduce the purpose of the Workshop: to train individuals to use </w:t>
            </w:r>
            <w:r w:rsidR="003D5706" w:rsidRPr="00AC0C13">
              <w:rPr>
                <w:rFonts w:ascii="Times New Roman" w:hAnsi="Times New Roman" w:cs="Times New Roman"/>
                <w:sz w:val="24"/>
                <w:szCs w:val="24"/>
              </w:rPr>
              <w:t xml:space="preserve">CBT </w:t>
            </w: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skills to help themselves feel better [Be a Personal Coach]</w:t>
            </w:r>
          </w:p>
        </w:tc>
        <w:tc>
          <w:tcPr>
            <w:tcW w:w="2590" w:type="dxa"/>
          </w:tcPr>
          <w:p w:rsidR="00C35816" w:rsidRPr="00AC0C13" w:rsidRDefault="003D5706" w:rsidP="003D5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Remember a pleasant experience.</w:t>
            </w:r>
            <w:r w:rsidR="008D3D3E" w:rsidRPr="00AC0C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35816" w:rsidRPr="00AC0C13" w:rsidTr="008D3D3E">
        <w:tc>
          <w:tcPr>
            <w:tcW w:w="985" w:type="dxa"/>
          </w:tcPr>
          <w:p w:rsidR="00C35816" w:rsidRPr="00AC0C13" w:rsidRDefault="008D3D3E" w:rsidP="008D3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C35816" w:rsidRPr="00AC0C13" w:rsidRDefault="008D3D3E" w:rsidP="008D3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620" w:type="dxa"/>
          </w:tcPr>
          <w:p w:rsidR="00C35816" w:rsidRPr="00AC0C13" w:rsidRDefault="008D3D3E" w:rsidP="008D3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90 minutes</w:t>
            </w:r>
          </w:p>
        </w:tc>
        <w:tc>
          <w:tcPr>
            <w:tcW w:w="6315" w:type="dxa"/>
          </w:tcPr>
          <w:p w:rsidR="00C35816" w:rsidRPr="00AC0C13" w:rsidRDefault="003D5706" w:rsidP="003D570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Identifying and restructuring negative thoughts and social interactions [using Yellow and Blue metaphor</w:t>
            </w:r>
            <w:r w:rsidR="00FE771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].</w:t>
            </w:r>
          </w:p>
          <w:p w:rsidR="003D5706" w:rsidRPr="00AC0C13" w:rsidRDefault="003D5706" w:rsidP="003D570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 xml:space="preserve">[Using STOP mnemonic: Slow down, Thoughts (Yellow or Blue), Options, Practice] to practicing behavioral activation of cognitive restructuring skills </w:t>
            </w:r>
          </w:p>
        </w:tc>
        <w:tc>
          <w:tcPr>
            <w:tcW w:w="2590" w:type="dxa"/>
          </w:tcPr>
          <w:p w:rsidR="00C35816" w:rsidRPr="00AC0C13" w:rsidRDefault="003D5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Write down two things you do to slow down</w:t>
            </w:r>
          </w:p>
        </w:tc>
      </w:tr>
      <w:tr w:rsidR="00C35816" w:rsidRPr="00AC0C13" w:rsidTr="008D3D3E">
        <w:tc>
          <w:tcPr>
            <w:tcW w:w="985" w:type="dxa"/>
          </w:tcPr>
          <w:p w:rsidR="00C35816" w:rsidRPr="00AC0C13" w:rsidRDefault="008D3D3E" w:rsidP="008D3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C35816" w:rsidRPr="00AC0C13" w:rsidRDefault="008D3D3E" w:rsidP="008D3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620" w:type="dxa"/>
          </w:tcPr>
          <w:p w:rsidR="00C35816" w:rsidRPr="00AC0C13" w:rsidRDefault="008D3D3E" w:rsidP="008D3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90 minutes</w:t>
            </w:r>
          </w:p>
        </w:tc>
        <w:tc>
          <w:tcPr>
            <w:tcW w:w="6315" w:type="dxa"/>
          </w:tcPr>
          <w:p w:rsidR="00C35816" w:rsidRPr="00AC0C13" w:rsidRDefault="003D5706" w:rsidP="003D570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Developing Personal Coach statements [as a way to restructure cognitions and give self credit for using the skills]</w:t>
            </w:r>
          </w:p>
          <w:p w:rsidR="003D5706" w:rsidRPr="00AC0C13" w:rsidRDefault="003D5706" w:rsidP="003D570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Practice STOP in different scenarios.</w:t>
            </w:r>
          </w:p>
        </w:tc>
        <w:tc>
          <w:tcPr>
            <w:tcW w:w="2590" w:type="dxa"/>
          </w:tcPr>
          <w:p w:rsidR="00C35816" w:rsidRPr="00AC0C13" w:rsidRDefault="003D5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See how many situations you are able to use STOP.</w:t>
            </w:r>
          </w:p>
        </w:tc>
      </w:tr>
      <w:tr w:rsidR="00C35816" w:rsidRPr="00AC0C13" w:rsidTr="008D3D3E">
        <w:tc>
          <w:tcPr>
            <w:tcW w:w="985" w:type="dxa"/>
          </w:tcPr>
          <w:p w:rsidR="00C35816" w:rsidRPr="00AC0C13" w:rsidRDefault="008D3D3E" w:rsidP="008D3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:rsidR="00C35816" w:rsidRPr="00AC0C13" w:rsidRDefault="008D3D3E" w:rsidP="008D3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620" w:type="dxa"/>
          </w:tcPr>
          <w:p w:rsidR="00C35816" w:rsidRPr="00AC0C13" w:rsidRDefault="008D3D3E" w:rsidP="008D3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90 minutes</w:t>
            </w:r>
          </w:p>
        </w:tc>
        <w:tc>
          <w:tcPr>
            <w:tcW w:w="6315" w:type="dxa"/>
          </w:tcPr>
          <w:p w:rsidR="00C35816" w:rsidRPr="00AC0C13" w:rsidRDefault="003D5706" w:rsidP="003D570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Identifying pleasant and supportive social network members [Yellow People].</w:t>
            </w:r>
          </w:p>
          <w:p w:rsidR="003D5706" w:rsidRPr="00AC0C13" w:rsidRDefault="003D5706" w:rsidP="003D570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Setting a goal for spending time with a Yellow Person.</w:t>
            </w:r>
          </w:p>
        </w:tc>
        <w:tc>
          <w:tcPr>
            <w:tcW w:w="2590" w:type="dxa"/>
          </w:tcPr>
          <w:p w:rsidR="00C35816" w:rsidRPr="00AC0C13" w:rsidRDefault="003D5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 xml:space="preserve">Choose someone from your Yellow people list and given them credit for the impact they have had on you. </w:t>
            </w:r>
          </w:p>
        </w:tc>
      </w:tr>
      <w:tr w:rsidR="00C35816" w:rsidRPr="00AC0C13" w:rsidTr="008D3D3E">
        <w:tc>
          <w:tcPr>
            <w:tcW w:w="985" w:type="dxa"/>
          </w:tcPr>
          <w:p w:rsidR="00C35816" w:rsidRPr="00AC0C13" w:rsidRDefault="008D3D3E" w:rsidP="008D3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:rsidR="00C35816" w:rsidRPr="00AC0C13" w:rsidRDefault="008D3D3E" w:rsidP="008D3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620" w:type="dxa"/>
          </w:tcPr>
          <w:p w:rsidR="00C35816" w:rsidRPr="00AC0C13" w:rsidRDefault="008D3D3E" w:rsidP="008D3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90 minutes</w:t>
            </w:r>
          </w:p>
        </w:tc>
        <w:tc>
          <w:tcPr>
            <w:tcW w:w="6315" w:type="dxa"/>
          </w:tcPr>
          <w:p w:rsidR="00C35816" w:rsidRPr="00AC0C13" w:rsidRDefault="003D5706" w:rsidP="003D57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Identifying Yellow and Blue places.</w:t>
            </w:r>
          </w:p>
          <w:p w:rsidR="003D5706" w:rsidRPr="00AC0C13" w:rsidRDefault="003D5706" w:rsidP="003D57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Developing strategies for restructuring cognitions, feelings and behaviors in Blue places.</w:t>
            </w:r>
          </w:p>
        </w:tc>
        <w:tc>
          <w:tcPr>
            <w:tcW w:w="2590" w:type="dxa"/>
          </w:tcPr>
          <w:p w:rsidR="00C35816" w:rsidRPr="00AC0C13" w:rsidRDefault="003D5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Spend time in a Yellow place.</w:t>
            </w:r>
          </w:p>
        </w:tc>
      </w:tr>
      <w:tr w:rsidR="00C35816" w:rsidRPr="00AC0C13" w:rsidTr="008D3D3E">
        <w:tc>
          <w:tcPr>
            <w:tcW w:w="985" w:type="dxa"/>
          </w:tcPr>
          <w:p w:rsidR="00C35816" w:rsidRPr="00AC0C13" w:rsidRDefault="008D3D3E" w:rsidP="008D3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:rsidR="00C35816" w:rsidRPr="00AC0C13" w:rsidRDefault="008D3D3E" w:rsidP="008D3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620" w:type="dxa"/>
          </w:tcPr>
          <w:p w:rsidR="00C35816" w:rsidRPr="00AC0C13" w:rsidRDefault="008D3D3E" w:rsidP="008D3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90 minutes</w:t>
            </w:r>
          </w:p>
        </w:tc>
        <w:tc>
          <w:tcPr>
            <w:tcW w:w="6315" w:type="dxa"/>
          </w:tcPr>
          <w:p w:rsidR="00C35816" w:rsidRPr="00AC0C13" w:rsidRDefault="003D5706" w:rsidP="003D570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Review of sexual risk behaviors and prevention options.</w:t>
            </w:r>
          </w:p>
          <w:p w:rsidR="003D5706" w:rsidRPr="00AC0C13" w:rsidRDefault="003D5706" w:rsidP="003D570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 xml:space="preserve">Using STOP in sexually risk situations. </w:t>
            </w:r>
          </w:p>
        </w:tc>
        <w:tc>
          <w:tcPr>
            <w:tcW w:w="2590" w:type="dxa"/>
          </w:tcPr>
          <w:p w:rsidR="00C35816" w:rsidRPr="00AC0C13" w:rsidRDefault="003D5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 xml:space="preserve">Share sex risk reduction options with someone. </w:t>
            </w:r>
          </w:p>
        </w:tc>
      </w:tr>
      <w:tr w:rsidR="00C35816" w:rsidRPr="00AC0C13" w:rsidTr="008D3D3E">
        <w:tc>
          <w:tcPr>
            <w:tcW w:w="985" w:type="dxa"/>
          </w:tcPr>
          <w:p w:rsidR="00C35816" w:rsidRPr="00AC0C13" w:rsidRDefault="008D3D3E" w:rsidP="008D3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:rsidR="00C35816" w:rsidRPr="00AC0C13" w:rsidRDefault="008D3D3E" w:rsidP="008D3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620" w:type="dxa"/>
          </w:tcPr>
          <w:p w:rsidR="00C35816" w:rsidRPr="00AC0C13" w:rsidRDefault="008D3D3E" w:rsidP="008D3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90 minutes</w:t>
            </w:r>
          </w:p>
        </w:tc>
        <w:tc>
          <w:tcPr>
            <w:tcW w:w="6315" w:type="dxa"/>
          </w:tcPr>
          <w:p w:rsidR="003D5706" w:rsidRPr="00AC0C13" w:rsidRDefault="003D5706" w:rsidP="003D570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 xml:space="preserve">Review of </w:t>
            </w:r>
            <w:r w:rsidR="00EB3784" w:rsidRPr="00AC0C13">
              <w:rPr>
                <w:rFonts w:ascii="Times New Roman" w:hAnsi="Times New Roman" w:cs="Times New Roman"/>
                <w:sz w:val="24"/>
                <w:szCs w:val="24"/>
              </w:rPr>
              <w:t>HIV and HCV drug</w:t>
            </w: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 xml:space="preserve"> risk b</w:t>
            </w:r>
            <w:r w:rsidR="00EB3784" w:rsidRPr="00AC0C13">
              <w:rPr>
                <w:rFonts w:ascii="Times New Roman" w:hAnsi="Times New Roman" w:cs="Times New Roman"/>
                <w:sz w:val="24"/>
                <w:szCs w:val="24"/>
              </w:rPr>
              <w:t>ehaviors and prevention options (injection, snorting and smoking behaviors).</w:t>
            </w:r>
          </w:p>
          <w:p w:rsidR="00C35816" w:rsidRPr="00AC0C13" w:rsidRDefault="003D5706" w:rsidP="00EB378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 xml:space="preserve">Using STOP in </w:t>
            </w:r>
            <w:r w:rsidR="00EB3784" w:rsidRPr="00AC0C13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 xml:space="preserve"> risk situations.</w:t>
            </w:r>
          </w:p>
        </w:tc>
        <w:tc>
          <w:tcPr>
            <w:tcW w:w="2590" w:type="dxa"/>
          </w:tcPr>
          <w:p w:rsidR="00C35816" w:rsidRPr="00AC0C13" w:rsidRDefault="00BD39F0" w:rsidP="00BD3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 xml:space="preserve">Share drug risk reduction options with someone.  </w:t>
            </w:r>
          </w:p>
        </w:tc>
      </w:tr>
      <w:tr w:rsidR="008D3D3E" w:rsidRPr="00AC0C13" w:rsidTr="008D3D3E">
        <w:tc>
          <w:tcPr>
            <w:tcW w:w="985" w:type="dxa"/>
          </w:tcPr>
          <w:p w:rsidR="008D3D3E" w:rsidRPr="00AC0C13" w:rsidRDefault="008D3D3E" w:rsidP="008D3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:rsidR="008D3D3E" w:rsidRPr="00AC0C13" w:rsidRDefault="008D3D3E" w:rsidP="008D3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</w:p>
        </w:tc>
        <w:tc>
          <w:tcPr>
            <w:tcW w:w="1620" w:type="dxa"/>
          </w:tcPr>
          <w:p w:rsidR="008D3D3E" w:rsidRPr="00AC0C13" w:rsidRDefault="008D3D3E" w:rsidP="008D3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60-90 minutes</w:t>
            </w:r>
          </w:p>
        </w:tc>
        <w:tc>
          <w:tcPr>
            <w:tcW w:w="6315" w:type="dxa"/>
          </w:tcPr>
          <w:p w:rsidR="008D3D3E" w:rsidRPr="00AC0C13" w:rsidRDefault="00BD39F0" w:rsidP="00BD39F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Check-in about learning and using skills</w:t>
            </w:r>
          </w:p>
          <w:p w:rsidR="00BD39F0" w:rsidRPr="00AC0C13" w:rsidRDefault="00BD39F0" w:rsidP="00BD39F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oals for using skills </w:t>
            </w:r>
          </w:p>
          <w:p w:rsidR="00BD39F0" w:rsidRPr="00AC0C13" w:rsidRDefault="00BD39F0" w:rsidP="00BD39F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Risk reduction goals</w:t>
            </w:r>
          </w:p>
        </w:tc>
        <w:tc>
          <w:tcPr>
            <w:tcW w:w="2590" w:type="dxa"/>
          </w:tcPr>
          <w:p w:rsidR="008D3D3E" w:rsidRPr="00AC0C13" w:rsidRDefault="008D3D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D3E" w:rsidRPr="00AC0C13" w:rsidTr="008D3D3E">
        <w:tc>
          <w:tcPr>
            <w:tcW w:w="985" w:type="dxa"/>
          </w:tcPr>
          <w:p w:rsidR="008D3D3E" w:rsidRPr="00AC0C13" w:rsidRDefault="008D3D3E" w:rsidP="008D3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:rsidR="008D3D3E" w:rsidRPr="00AC0C13" w:rsidRDefault="008D3D3E" w:rsidP="008D3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620" w:type="dxa"/>
          </w:tcPr>
          <w:p w:rsidR="008D3D3E" w:rsidRPr="00AC0C13" w:rsidRDefault="008D3D3E" w:rsidP="008D3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90 minutes</w:t>
            </w:r>
          </w:p>
        </w:tc>
        <w:tc>
          <w:tcPr>
            <w:tcW w:w="6315" w:type="dxa"/>
          </w:tcPr>
          <w:p w:rsidR="008D3D3E" w:rsidRPr="00AC0C13" w:rsidRDefault="00BD39F0" w:rsidP="00BD39F0">
            <w:pPr>
              <w:pStyle w:val="ListParagraph"/>
              <w:numPr>
                <w:ilvl w:val="0"/>
                <w:numId w:val="9"/>
              </w:numPr>
              <w:ind w:left="702"/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Sustaining skills:  STOP, Personal Coach statements, Yellow and Blue</w:t>
            </w:r>
          </w:p>
        </w:tc>
        <w:tc>
          <w:tcPr>
            <w:tcW w:w="2590" w:type="dxa"/>
          </w:tcPr>
          <w:p w:rsidR="008D3D3E" w:rsidRPr="00AC0C13" w:rsidRDefault="00BD3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Identify three options for sustaining the skills.</w:t>
            </w:r>
          </w:p>
        </w:tc>
      </w:tr>
      <w:tr w:rsidR="008D3D3E" w:rsidRPr="00AC0C13" w:rsidTr="008D3D3E">
        <w:tc>
          <w:tcPr>
            <w:tcW w:w="985" w:type="dxa"/>
          </w:tcPr>
          <w:p w:rsidR="008D3D3E" w:rsidRPr="00AC0C13" w:rsidRDefault="008D3D3E" w:rsidP="008D3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8D3D3E" w:rsidRPr="00AC0C13" w:rsidRDefault="008D3D3E" w:rsidP="008D3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620" w:type="dxa"/>
          </w:tcPr>
          <w:p w:rsidR="008D3D3E" w:rsidRPr="00AC0C13" w:rsidRDefault="008D3D3E" w:rsidP="008D3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90 minutes</w:t>
            </w:r>
          </w:p>
        </w:tc>
        <w:tc>
          <w:tcPr>
            <w:tcW w:w="6315" w:type="dxa"/>
          </w:tcPr>
          <w:p w:rsidR="008D3D3E" w:rsidRPr="00AC0C13" w:rsidRDefault="00BD39F0" w:rsidP="00BD39F0">
            <w:pPr>
              <w:pStyle w:val="ListParagraph"/>
              <w:numPr>
                <w:ilvl w:val="0"/>
                <w:numId w:val="9"/>
              </w:numPr>
              <w:ind w:left="702"/>
              <w:rPr>
                <w:rFonts w:ascii="Times New Roman" w:hAnsi="Times New Roman" w:cs="Times New Roman"/>
                <w:sz w:val="24"/>
                <w:szCs w:val="24"/>
              </w:rPr>
            </w:pPr>
            <w:r w:rsidRPr="00AC0C13">
              <w:rPr>
                <w:rFonts w:ascii="Times New Roman" w:hAnsi="Times New Roman" w:cs="Times New Roman"/>
                <w:sz w:val="24"/>
                <w:szCs w:val="24"/>
              </w:rPr>
              <w:t>Graduation ceremony giving credit for hard work and program completion.</w:t>
            </w:r>
          </w:p>
        </w:tc>
        <w:tc>
          <w:tcPr>
            <w:tcW w:w="2590" w:type="dxa"/>
          </w:tcPr>
          <w:p w:rsidR="008D3D3E" w:rsidRPr="00AC0C13" w:rsidRDefault="008D3D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35816" w:rsidRDefault="00C35816">
      <w:pPr>
        <w:rPr>
          <w:rFonts w:ascii="Times New Roman" w:hAnsi="Times New Roman" w:cs="Times New Roman"/>
          <w:sz w:val="24"/>
          <w:szCs w:val="24"/>
        </w:rPr>
      </w:pPr>
    </w:p>
    <w:p w:rsidR="00FE7711" w:rsidRPr="00FE7711" w:rsidRDefault="00FE7711">
      <w:pPr>
        <w:rPr>
          <w:rFonts w:ascii="Times New Roman" w:hAnsi="Times New Roman" w:cs="Times New Roman"/>
          <w:sz w:val="24"/>
          <w:szCs w:val="24"/>
        </w:rPr>
      </w:pPr>
      <w:r w:rsidRPr="00FE7711">
        <w:rPr>
          <w:rFonts w:ascii="Times New Roman" w:hAnsi="Times New Roman" w:cs="Times New Roman"/>
          <w:sz w:val="24"/>
          <w:szCs w:val="24"/>
        </w:rPr>
        <w:t>*</w:t>
      </w:r>
      <w:r w:rsidRPr="00FE7711">
        <w:rPr>
          <w:rFonts w:ascii="Times New Roman" w:hAnsi="Times New Roman" w:cs="Times New Roman"/>
          <w:i/>
          <w:sz w:val="24"/>
          <w:szCs w:val="24"/>
        </w:rPr>
        <w:t xml:space="preserve"> Yellow and Blue </w:t>
      </w:r>
      <w:r w:rsidRPr="00FE7711">
        <w:rPr>
          <w:rFonts w:ascii="Times New Roman" w:hAnsi="Times New Roman" w:cs="Times New Roman"/>
          <w:sz w:val="24"/>
          <w:szCs w:val="24"/>
        </w:rPr>
        <w:t xml:space="preserve">was a metaphor used to personify and symbolically represent negative and maladaptive (Blue) thinking, people, and environments versus pleasant and supportive (Yellow) thinking, people, and environments.  </w:t>
      </w:r>
    </w:p>
    <w:sectPr w:rsidR="00FE7711" w:rsidRPr="00FE7711" w:rsidSect="00C358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12293"/>
    <w:multiLevelType w:val="hybridMultilevel"/>
    <w:tmpl w:val="49A24E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D23916"/>
    <w:multiLevelType w:val="hybridMultilevel"/>
    <w:tmpl w:val="81169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C759B1"/>
    <w:multiLevelType w:val="hybridMultilevel"/>
    <w:tmpl w:val="C74C5AD8"/>
    <w:lvl w:ilvl="0" w:tplc="04090001">
      <w:start w:val="1"/>
      <w:numFmt w:val="bullet"/>
      <w:lvlText w:val=""/>
      <w:lvlJc w:val="left"/>
      <w:pPr>
        <w:ind w:left="10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2" w:hanging="360"/>
      </w:pPr>
      <w:rPr>
        <w:rFonts w:ascii="Wingdings" w:hAnsi="Wingdings" w:hint="default"/>
      </w:rPr>
    </w:lvl>
  </w:abstractNum>
  <w:abstractNum w:abstractNumId="3" w15:restartNumberingAfterBreak="0">
    <w:nsid w:val="24963809"/>
    <w:multiLevelType w:val="hybridMultilevel"/>
    <w:tmpl w:val="E3A27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9C6272"/>
    <w:multiLevelType w:val="hybridMultilevel"/>
    <w:tmpl w:val="D0B079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5E37F5"/>
    <w:multiLevelType w:val="hybridMultilevel"/>
    <w:tmpl w:val="E60851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DF1269"/>
    <w:multiLevelType w:val="hybridMultilevel"/>
    <w:tmpl w:val="E182F556"/>
    <w:lvl w:ilvl="0" w:tplc="04090001">
      <w:start w:val="1"/>
      <w:numFmt w:val="bullet"/>
      <w:lvlText w:val=""/>
      <w:lvlJc w:val="left"/>
      <w:pPr>
        <w:ind w:left="20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45" w:hanging="360"/>
      </w:pPr>
      <w:rPr>
        <w:rFonts w:ascii="Wingdings" w:hAnsi="Wingdings" w:hint="default"/>
      </w:rPr>
    </w:lvl>
  </w:abstractNum>
  <w:abstractNum w:abstractNumId="7" w15:restartNumberingAfterBreak="0">
    <w:nsid w:val="5EE8325E"/>
    <w:multiLevelType w:val="hybridMultilevel"/>
    <w:tmpl w:val="DFE4E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3F1DCC"/>
    <w:multiLevelType w:val="hybridMultilevel"/>
    <w:tmpl w:val="B63A7F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7"/>
  </w:num>
  <w:num w:numId="5">
    <w:abstractNumId w:val="4"/>
  </w:num>
  <w:num w:numId="6">
    <w:abstractNumId w:val="0"/>
  </w:num>
  <w:num w:numId="7">
    <w:abstractNumId w:val="8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816"/>
    <w:rsid w:val="003C04F7"/>
    <w:rsid w:val="003D5706"/>
    <w:rsid w:val="004170A6"/>
    <w:rsid w:val="004F274C"/>
    <w:rsid w:val="004F5898"/>
    <w:rsid w:val="008D3D3E"/>
    <w:rsid w:val="00AC0C13"/>
    <w:rsid w:val="00BC0F9A"/>
    <w:rsid w:val="00BD39F0"/>
    <w:rsid w:val="00C35816"/>
    <w:rsid w:val="00E006A4"/>
    <w:rsid w:val="00EB3784"/>
    <w:rsid w:val="00FE7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7031FC1-7EB5-4FBE-A38C-6F2D347C5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8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5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57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9</Words>
  <Characters>1938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n, Karin E.</dc:creator>
  <cp:lastModifiedBy>Tobin, Karin E.</cp:lastModifiedBy>
  <cp:revision>2</cp:revision>
  <dcterms:created xsi:type="dcterms:W3CDTF">2017-10-23T16:50:00Z</dcterms:created>
  <dcterms:modified xsi:type="dcterms:W3CDTF">2017-10-23T16:50:00Z</dcterms:modified>
</cp:coreProperties>
</file>